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8940"/>
      </w:tblGrid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>
        <w:trPr>
          <w:trHeight w:val="746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A4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n M, et al. (2012) GATA4 expression is primarily regulated via a miR-26b-dependent post-transcriptional mechanism during cardiac hypertrophy. Cardiovasc Res 93, 645-654</w:t>
            </w:r>
          </w:p>
        </w:tc>
      </w:tr>
      <w:tr>
        <w:trPr>
          <w:trHeight w:val="93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TEN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lumbo T, et al. (2013) Functional screen analysis reveals miR-26b and miR-128 as central regulators of pituitary somatomammotrophic tumor growth through activation of the PTEN-AKT pathway. Oncogene 32, 1651-9</w:t>
            </w:r>
          </w:p>
        </w:tc>
      </w:tr>
      <w:tr>
        <w:trPr>
          <w:trHeight w:val="64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F2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ora H, et al. (2011) Coordinated regulation of ATF2 by miR-26b in gamma-irradiated lung cancer cells. PLoS One 6, e23802</w:t>
            </w:r>
          </w:p>
        </w:tc>
      </w:tr>
      <w:tr>
        <w:trPr>
          <w:trHeight w:val="62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M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 F, et al. (2012) miR-26b promotes granulosa cell apoptosis by targeting ATM during follicular atresia in porcine ovary. PLoS One 7, e38640</w:t>
            </w:r>
          </w:p>
        </w:tc>
      </w:tr>
      <w:tr>
        <w:trPr>
          <w:trHeight w:val="62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DSP2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ll H, et al. (2012) Intronic miR-26b controls neuronal differentiation by repressing its host transcript, ctdsp2. Genes Dev 26, 25-30</w:t>
            </w:r>
          </w:p>
        </w:tc>
      </w:tr>
      <w:tr>
        <w:trPr>
          <w:trHeight w:val="72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NF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puto V, et al. (2011) Brain derived neurotrophic factor (BDNF) expression is regulated by microRNAs miR-26a and miR-26b allele-specific binding. PLoS One 6, e28656</w:t>
            </w:r>
          </w:p>
        </w:tc>
      </w:tr>
      <w:tr>
        <w:trPr>
          <w:trHeight w:val="64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X2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i Y, et al. (2010) MiRNA-26b regulates the expression of cyclooxygenase-2 in desferrioxamine-treated CNE cells. FEBS Lett 584, 961-967</w:t>
            </w:r>
          </w:p>
        </w:tc>
      </w:tr>
      <w:tr>
        <w:trPr>
          <w:trHeight w:val="969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MT3b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ndhu R, et al. (2012) Loss of post-transcriptional regulation of DNMT3b by microRNAs: a possible molecular mechanism for the hypermethylation defect observed in a subset of breast cancer cell lines. Int J Oncol 41, 721-732</w:t>
            </w:r>
          </w:p>
        </w:tc>
      </w:tr>
      <w:tr>
        <w:trPr>
          <w:trHeight w:val="974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F1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hang Z, et al. (2010) MicroRNAs regulate pituitary development, and microRNA 26b specifically targets lymphoid enhancer factor 1 (Lef-1), which modulates pituitary transcription factor 1 (Pit-1) expression. J Biol Chem. 285, 34718-34728</w:t>
            </w:r>
          </w:p>
        </w:tc>
      </w:tr>
      <w:tr>
        <w:trPr>
          <w:trHeight w:val="624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phA2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u N, et al. Role of microRNA-26b in glioma development and its mediated regulation on EphA2. PLoS One 6, e16264</w:t>
            </w:r>
          </w:p>
        </w:tc>
      </w:tr>
      <w:tr>
        <w:trPr>
          <w:trHeight w:val="652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C7A11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u XX, et al. (2011) MicroRNA-26b is underexpressed in human breast cancer and induces cell apoptosis by targeting SLC7A11. FEBS Lett 585(9):1363-1367</w:t>
            </w:r>
          </w:p>
        </w:tc>
      </w:tr>
      <w:tr>
        <w:trPr>
          <w:trHeight w:val="622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ZH2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oh CM, et al. (2011) Myc enforces overexpression of EZH2 in early prostatic neoplasia via transcriptional and post-transcriptional mechanisms. Oncotarget 2, 669-683</w:t>
            </w:r>
          </w:p>
        </w:tc>
      </w:tr>
      <w:tr>
        <w:trPr>
          <w:trHeight w:val="678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c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yclin E1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hu Y, et al. (2012) MicroRNA-26a/b and their host genes cooperate to inhibit the G1/S transition by activating the pRb protein. Nuc Acids Res 40, 4615-462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ublished miR-26b target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6:38:00Z</dcterms:created>
  <dc:creator>mahadevan</dc:creator>
  <dc:description/>
  <dc:language>en-US</dc:language>
  <cp:lastModifiedBy>mahadevan</cp:lastModifiedBy>
  <dcterms:modified xsi:type="dcterms:W3CDTF">2013-09-03T06:38:00Z</dcterms:modified>
  <cp:revision>1</cp:revision>
  <dc:subject/>
  <dc:title/>
</cp:coreProperties>
</file>